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AA2BDC" w14:textId="1F3555DF" w:rsidR="007408BB" w:rsidRPr="00EC60E3" w:rsidRDefault="007408BB" w:rsidP="00EC60E3">
      <w:pPr>
        <w:spacing w:after="0" w:line="240" w:lineRule="auto"/>
        <w:jc w:val="center"/>
        <w:textAlignment w:val="baseline"/>
        <w:rPr>
          <w:rFonts w:ascii="Calibri" w:eastAsia="Times New Roman" w:hAnsi="Calibri" w:cs="Calibri"/>
          <w:b/>
          <w:bCs/>
          <w:color w:val="FF0000"/>
          <w:szCs w:val="24"/>
          <w:lang w:val="en-US" w:eastAsia="de-DE"/>
        </w:rPr>
      </w:pPr>
      <w:r w:rsidRPr="00EC60E3">
        <w:rPr>
          <w:rStyle w:val="eop"/>
          <w:rFonts w:ascii="Calibri" w:hAnsi="Calibri" w:cs="Calibri"/>
          <w:b/>
          <w:color w:val="FF0000"/>
          <w:sz w:val="28"/>
          <w:szCs w:val="32"/>
          <w:shd w:val="clear" w:color="auto" w:fill="FFFFFF"/>
          <w:lang w:val="en-US"/>
        </w:rPr>
        <w:t>Supplementary Material</w:t>
      </w:r>
    </w:p>
    <w:p w14:paraId="7F615F86" w14:textId="77777777" w:rsidR="007408BB" w:rsidRDefault="007408BB" w:rsidP="00A135AD">
      <w:pPr>
        <w:spacing w:after="0" w:line="240" w:lineRule="auto"/>
        <w:jc w:val="both"/>
        <w:textAlignment w:val="baseline"/>
        <w:rPr>
          <w:rStyle w:val="normaltextrun"/>
          <w:rFonts w:ascii="Calibri" w:hAnsi="Calibri" w:cs="Calibri"/>
          <w:b/>
          <w:bCs/>
          <w:color w:val="000000"/>
          <w:sz w:val="28"/>
          <w:szCs w:val="28"/>
          <w:shd w:val="clear" w:color="auto" w:fill="FFFFFF"/>
          <w:lang w:val="en-US"/>
        </w:rPr>
      </w:pPr>
    </w:p>
    <w:p w14:paraId="26CFEA21" w14:textId="6C53C879" w:rsidR="004954EF" w:rsidRDefault="0052079A" w:rsidP="00A135AD">
      <w:pPr>
        <w:spacing w:after="0" w:line="240" w:lineRule="auto"/>
        <w:jc w:val="both"/>
        <w:textAlignment w:val="baseline"/>
        <w:rPr>
          <w:rStyle w:val="eop"/>
          <w:rFonts w:ascii="Calibri" w:hAnsi="Calibri" w:cs="Calibri"/>
          <w:b/>
          <w:bCs/>
          <w:color w:val="FF0000"/>
          <w:sz w:val="28"/>
          <w:szCs w:val="28"/>
          <w:shd w:val="clear" w:color="auto" w:fill="FFFFFF"/>
          <w:lang w:val="en-US"/>
        </w:rPr>
      </w:pPr>
      <w:r w:rsidRPr="004128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mparative serum proteomic analysi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a selected protein panel </w:t>
      </w:r>
      <w:r w:rsidRPr="004128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individuals with schizophrenia and bipolar disorder a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he</w:t>
      </w:r>
      <w:r w:rsidRPr="004128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mpact of</w:t>
      </w:r>
      <w:r w:rsidRPr="004128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tic risk burde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on</w:t>
      </w:r>
      <w:r w:rsidRPr="008715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erum proteomic profiles</w:t>
      </w:r>
      <w:r w:rsidRPr="0041288A" w:rsidDel="00570F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44F96EE4" w14:textId="77777777" w:rsidR="000A7F24" w:rsidRPr="0087399E" w:rsidRDefault="000A7F24" w:rsidP="00A135AD">
      <w:pPr>
        <w:spacing w:after="0" w:line="240" w:lineRule="auto"/>
        <w:jc w:val="both"/>
        <w:textAlignment w:val="baseline"/>
        <w:rPr>
          <w:rStyle w:val="eop"/>
          <w:rFonts w:ascii="Calibri" w:hAnsi="Calibri" w:cs="Calibri"/>
          <w:b/>
          <w:bCs/>
          <w:color w:val="FF0000"/>
          <w:sz w:val="28"/>
          <w:szCs w:val="28"/>
          <w:shd w:val="clear" w:color="auto" w:fill="FFFFFF"/>
          <w:lang w:val="en-US"/>
        </w:rPr>
      </w:pPr>
    </w:p>
    <w:p w14:paraId="301FFE7D" w14:textId="77777777" w:rsidR="00A135AD" w:rsidRPr="0087399E" w:rsidRDefault="00A135AD" w:rsidP="00A135AD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lang w:val="en-US" w:eastAsia="de-DE"/>
        </w:rPr>
      </w:pPr>
      <w:r w:rsidRPr="0087399E">
        <w:rPr>
          <w:rFonts w:ascii="Calibri" w:eastAsia="Times New Roman" w:hAnsi="Calibri" w:cs="Calibri"/>
          <w:b/>
          <w:bCs/>
          <w:lang w:val="en-US" w:eastAsia="de-DE"/>
        </w:rPr>
        <w:t xml:space="preserve">Table </w:t>
      </w:r>
      <w:r w:rsidR="00037DC0" w:rsidRPr="0087399E">
        <w:rPr>
          <w:rFonts w:ascii="Calibri" w:eastAsia="Times New Roman" w:hAnsi="Calibri" w:cs="Calibri"/>
          <w:b/>
          <w:bCs/>
          <w:lang w:val="en-US" w:eastAsia="de-DE"/>
        </w:rPr>
        <w:t>S</w:t>
      </w:r>
      <w:r w:rsidRPr="0087399E">
        <w:rPr>
          <w:rFonts w:ascii="Calibri" w:eastAsia="Times New Roman" w:hAnsi="Calibri" w:cs="Calibri"/>
          <w:b/>
          <w:bCs/>
          <w:lang w:val="en-US" w:eastAsia="de-DE"/>
        </w:rPr>
        <w:t>1. List of 95 assayed serum proteins by antibody-based microarray in this study </w:t>
      </w:r>
    </w:p>
    <w:p w14:paraId="5672DD32" w14:textId="77777777" w:rsidR="00E07C23" w:rsidRPr="00B1259C" w:rsidRDefault="00E07C23" w:rsidP="00A135AD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sz w:val="20"/>
          <w:szCs w:val="20"/>
          <w:lang w:val="en-US" w:eastAsia="de-DE"/>
        </w:rPr>
      </w:pPr>
    </w:p>
    <w:tbl>
      <w:tblPr>
        <w:tblW w:w="90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3"/>
        <w:gridCol w:w="1135"/>
        <w:gridCol w:w="695"/>
        <w:gridCol w:w="1169"/>
        <w:gridCol w:w="717"/>
        <w:gridCol w:w="988"/>
        <w:gridCol w:w="717"/>
        <w:gridCol w:w="1169"/>
        <w:gridCol w:w="717"/>
        <w:gridCol w:w="1100"/>
      </w:tblGrid>
      <w:tr w:rsidR="005A3CEE" w:rsidRPr="00DE29A7" w14:paraId="37A705DA" w14:textId="77777777" w:rsidTr="00CA6158">
        <w:trPr>
          <w:trHeight w:val="376"/>
          <w:jc w:val="center"/>
        </w:trPr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9CB490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No.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C7B349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Name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35A91F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No.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A5ED8B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Name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96BAD2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No.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89F583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Name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9C79A8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No.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F3FE6B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Name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742749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No.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14023F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Name</w:t>
            </w:r>
          </w:p>
        </w:tc>
      </w:tr>
      <w:tr w:rsidR="005A3CEE" w:rsidRPr="00DE29A7" w14:paraId="2111A0A9" w14:textId="77777777" w:rsidTr="00CA6158">
        <w:trPr>
          <w:trHeight w:val="416"/>
          <w:jc w:val="center"/>
        </w:trPr>
        <w:tc>
          <w:tcPr>
            <w:tcW w:w="67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98434E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1</w:t>
            </w:r>
          </w:p>
        </w:tc>
        <w:tc>
          <w:tcPr>
            <w:tcW w:w="113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5AC945" w14:textId="77777777" w:rsidR="005A3CEE" w:rsidRPr="00DE29A7" w:rsidRDefault="005A3CEE" w:rsidP="00CA6158">
            <w:r w:rsidRPr="00DE29A7">
              <w:rPr>
                <w:b/>
                <w:bCs/>
              </w:rPr>
              <w:t>MIF</w:t>
            </w:r>
          </w:p>
        </w:tc>
        <w:tc>
          <w:tcPr>
            <w:tcW w:w="69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E85646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20</w:t>
            </w:r>
          </w:p>
        </w:tc>
        <w:tc>
          <w:tcPr>
            <w:tcW w:w="11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429F2A" w14:textId="77777777" w:rsidR="005A3CEE" w:rsidRPr="00DE29A7" w:rsidRDefault="005A3CEE" w:rsidP="00CA6158">
            <w:r w:rsidRPr="00DE29A7">
              <w:rPr>
                <w:b/>
                <w:bCs/>
              </w:rPr>
              <w:t>CCL5</w:t>
            </w:r>
          </w:p>
        </w:tc>
        <w:tc>
          <w:tcPr>
            <w:tcW w:w="7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E0B8AB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39</w:t>
            </w:r>
          </w:p>
        </w:tc>
        <w:tc>
          <w:tcPr>
            <w:tcW w:w="9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194A9F" w14:textId="77777777" w:rsidR="005A3CEE" w:rsidRPr="00DE29A7" w:rsidRDefault="005A3CEE" w:rsidP="00CA6158">
            <w:r w:rsidRPr="00DE29A7">
              <w:rPr>
                <w:b/>
                <w:bCs/>
              </w:rPr>
              <w:t>CFP</w:t>
            </w:r>
          </w:p>
        </w:tc>
        <w:tc>
          <w:tcPr>
            <w:tcW w:w="7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5068B8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58</w:t>
            </w:r>
          </w:p>
        </w:tc>
        <w:tc>
          <w:tcPr>
            <w:tcW w:w="11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CDFBBC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HP    </w:t>
            </w:r>
          </w:p>
        </w:tc>
        <w:tc>
          <w:tcPr>
            <w:tcW w:w="7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3F5189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77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27C086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APOF     </w:t>
            </w:r>
          </w:p>
        </w:tc>
      </w:tr>
      <w:tr w:rsidR="005A3CEE" w:rsidRPr="00DE29A7" w14:paraId="44FB47DD" w14:textId="77777777" w:rsidTr="00CA6158">
        <w:trPr>
          <w:trHeight w:val="416"/>
          <w:jc w:val="center"/>
        </w:trPr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4D2DEA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2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E73E86" w14:textId="77777777" w:rsidR="005A3CEE" w:rsidRPr="00DE29A7" w:rsidRDefault="005A3CEE" w:rsidP="00CA6158">
            <w:r w:rsidRPr="00DE29A7">
              <w:rPr>
                <w:b/>
                <w:bCs/>
              </w:rPr>
              <w:t>CD40LG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5696AF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2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DFA916" w14:textId="77777777" w:rsidR="005A3CEE" w:rsidRPr="00DE29A7" w:rsidRDefault="005A3CEE" w:rsidP="00CA6158">
            <w:r w:rsidRPr="00DE29A7">
              <w:rPr>
                <w:b/>
                <w:bCs/>
              </w:rPr>
              <w:t>CEACAM5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66B864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40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BC907E" w14:textId="77777777" w:rsidR="005A3CEE" w:rsidRPr="00DE29A7" w:rsidRDefault="005A3CEE" w:rsidP="00CA6158">
            <w:r w:rsidRPr="00DE29A7">
              <w:rPr>
                <w:b/>
                <w:bCs/>
              </w:rPr>
              <w:t>IL15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002C81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59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B83EEF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CSF2 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532A25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78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84A6AE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F7    </w:t>
            </w:r>
          </w:p>
        </w:tc>
      </w:tr>
      <w:tr w:rsidR="005A3CEE" w:rsidRPr="00DE29A7" w14:paraId="74AA018F" w14:textId="77777777" w:rsidTr="00CA6158">
        <w:trPr>
          <w:trHeight w:val="416"/>
          <w:jc w:val="center"/>
        </w:trPr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00BD47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3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6A3E62" w14:textId="77777777" w:rsidR="005A3CEE" w:rsidRPr="00DE29A7" w:rsidRDefault="005A3CEE" w:rsidP="00CA6158">
            <w:r w:rsidRPr="00DE29A7">
              <w:rPr>
                <w:b/>
                <w:bCs/>
              </w:rPr>
              <w:t>C4BPA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E81D86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2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C19B7D" w14:textId="77777777" w:rsidR="005A3CEE" w:rsidRPr="00DE29A7" w:rsidRDefault="005A3CEE" w:rsidP="00CA6158">
            <w:r w:rsidRPr="00DE29A7">
              <w:rPr>
                <w:b/>
                <w:bCs/>
              </w:rPr>
              <w:t>FCN2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76BCFE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41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3D00B1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AXL 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50446B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60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5D869A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C4B  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019199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7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3B5147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AGER  </w:t>
            </w:r>
          </w:p>
        </w:tc>
      </w:tr>
      <w:tr w:rsidR="005A3CEE" w:rsidRPr="00DE29A7" w14:paraId="47D4390E" w14:textId="77777777" w:rsidTr="00CA6158">
        <w:trPr>
          <w:trHeight w:val="416"/>
          <w:jc w:val="center"/>
        </w:trPr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0AC9F4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4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F26AFB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C8B 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FF1B1E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2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C01228" w14:textId="77777777" w:rsidR="005A3CEE" w:rsidRPr="00DE29A7" w:rsidRDefault="005A3CEE" w:rsidP="00CA6158">
            <w:r w:rsidRPr="00DE29A7">
              <w:rPr>
                <w:b/>
                <w:bCs/>
              </w:rPr>
              <w:t>NRG1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857494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42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D628C1" w14:textId="77777777" w:rsidR="005A3CEE" w:rsidRPr="00DE29A7" w:rsidRDefault="005A3CEE" w:rsidP="00CA6158">
            <w:r w:rsidRPr="00DE29A7">
              <w:rPr>
                <w:b/>
                <w:bCs/>
              </w:rPr>
              <w:t>APOD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E66FE5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6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5F80BB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IL1A  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DA45ED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8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B94D39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IL5 </w:t>
            </w:r>
          </w:p>
        </w:tc>
      </w:tr>
      <w:tr w:rsidR="005A3CEE" w:rsidRPr="00DE29A7" w14:paraId="081D8B3B" w14:textId="77777777" w:rsidTr="00CA6158">
        <w:trPr>
          <w:trHeight w:val="416"/>
          <w:jc w:val="center"/>
        </w:trPr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9DB484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5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22EB0B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CFB 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9FDC97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2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DE4D4C" w14:textId="77777777" w:rsidR="005A3CEE" w:rsidRPr="00DE29A7" w:rsidRDefault="005A3CEE" w:rsidP="00CA6158">
            <w:r w:rsidRPr="00DE29A7">
              <w:rPr>
                <w:b/>
                <w:bCs/>
              </w:rPr>
              <w:t>CCL11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48182E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43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D45FB2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IL12B 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681857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6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7A91ED" w14:textId="77777777" w:rsidR="005A3CEE" w:rsidRPr="00DE29A7" w:rsidRDefault="005A3CEE" w:rsidP="00CA6158">
            <w:r w:rsidRPr="00DE29A7">
              <w:rPr>
                <w:b/>
                <w:bCs/>
              </w:rPr>
              <w:t>SERPING1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3D2682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8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FB3B44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IL6   </w:t>
            </w:r>
          </w:p>
        </w:tc>
      </w:tr>
      <w:tr w:rsidR="005A3CEE" w:rsidRPr="00DE29A7" w14:paraId="5CFF20EB" w14:textId="77777777" w:rsidTr="00CA6158">
        <w:trPr>
          <w:trHeight w:val="416"/>
          <w:jc w:val="center"/>
        </w:trPr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72FCB8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6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561815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CFI  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E68D36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25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C41135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LTA   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D4E7C3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44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CBDE96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IL13 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26E38D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6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F487DD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CFH 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0D1BDA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8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F2499F" w14:textId="77777777" w:rsidR="005A3CEE" w:rsidRPr="00DE29A7" w:rsidRDefault="005A3CEE" w:rsidP="00CA6158">
            <w:r w:rsidRPr="00DE29A7">
              <w:rPr>
                <w:b/>
                <w:bCs/>
              </w:rPr>
              <w:t>APOE</w:t>
            </w:r>
          </w:p>
        </w:tc>
      </w:tr>
      <w:tr w:rsidR="005A3CEE" w:rsidRPr="00DE29A7" w14:paraId="5ED2DB4B" w14:textId="77777777" w:rsidTr="00CA6158">
        <w:trPr>
          <w:trHeight w:val="416"/>
          <w:jc w:val="center"/>
        </w:trPr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9EAE23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7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8B5B97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C1R  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4598C1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26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020958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C1RL 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2D37A8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45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BCF4D6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IL7 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097031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6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21AEFE" w14:textId="77777777" w:rsidR="005A3CEE" w:rsidRPr="00DE29A7" w:rsidRDefault="005A3CEE" w:rsidP="00CA6158">
            <w:r w:rsidRPr="00DE29A7">
              <w:rPr>
                <w:b/>
                <w:bCs/>
              </w:rPr>
              <w:t>APOB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42F9AC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8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713A35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CCL8   </w:t>
            </w:r>
          </w:p>
        </w:tc>
      </w:tr>
      <w:tr w:rsidR="005A3CEE" w:rsidRPr="00DE29A7" w14:paraId="3D8E103C" w14:textId="77777777" w:rsidTr="00CA6158">
        <w:trPr>
          <w:trHeight w:val="416"/>
          <w:jc w:val="center"/>
        </w:trPr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33B67E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8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ECEF58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MBL2    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A6C833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27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5B4670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ERBB4 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A9FE8C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46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96FBC1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IL4  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44EC1B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65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22D592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TNF  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68355C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8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D3AC83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C7     </w:t>
            </w:r>
          </w:p>
        </w:tc>
      </w:tr>
      <w:tr w:rsidR="005A3CEE" w:rsidRPr="00DE29A7" w14:paraId="6ECC3DDA" w14:textId="77777777" w:rsidTr="00CA6158">
        <w:trPr>
          <w:trHeight w:val="416"/>
          <w:jc w:val="center"/>
        </w:trPr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1194E8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9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8A4A38" w14:textId="77777777" w:rsidR="005A3CEE" w:rsidRPr="00DE29A7" w:rsidRDefault="005A3CEE" w:rsidP="00CA6158">
            <w:r w:rsidRPr="00DE29A7">
              <w:rPr>
                <w:b/>
                <w:bCs/>
              </w:rPr>
              <w:t>C1QA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4E1A2F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28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4F8717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VIP 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FE6DAC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47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C2441C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CCL16 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BBE434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66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2E6673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APOM 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1D0F28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85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DB7961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IL25    </w:t>
            </w:r>
          </w:p>
        </w:tc>
      </w:tr>
      <w:tr w:rsidR="005A3CEE" w:rsidRPr="00DE29A7" w14:paraId="30F444C5" w14:textId="77777777" w:rsidTr="00CA6158">
        <w:trPr>
          <w:trHeight w:val="416"/>
          <w:jc w:val="center"/>
        </w:trPr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6DB634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10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F3B2D9" w14:textId="77777777" w:rsidR="005A3CEE" w:rsidRPr="00DE29A7" w:rsidRDefault="005A3CEE" w:rsidP="00CA6158">
            <w:r w:rsidRPr="00DE29A7">
              <w:rPr>
                <w:b/>
                <w:bCs/>
              </w:rPr>
              <w:t>CSK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20ED06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29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31CFE1" w14:textId="77777777" w:rsidR="005A3CEE" w:rsidRPr="00DE29A7" w:rsidRDefault="005A3CEE" w:rsidP="00CA6158">
            <w:r w:rsidRPr="00DE29A7">
              <w:rPr>
                <w:b/>
                <w:bCs/>
              </w:rPr>
              <w:t>APOL1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00B643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48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5D2C23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C6   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73280A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67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D3BBB5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APOC1  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D4F1CF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8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4D70FC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ACE    </w:t>
            </w:r>
          </w:p>
        </w:tc>
      </w:tr>
      <w:tr w:rsidR="005A3CEE" w:rsidRPr="00DE29A7" w14:paraId="78FFE452" w14:textId="77777777" w:rsidTr="00CA6158">
        <w:trPr>
          <w:trHeight w:val="416"/>
          <w:jc w:val="center"/>
        </w:trPr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FF0F83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11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02D52E" w14:textId="77777777" w:rsidR="005A3CEE" w:rsidRPr="00DE29A7" w:rsidRDefault="005A3CEE" w:rsidP="00CA6158">
            <w:r w:rsidRPr="00DE29A7">
              <w:rPr>
                <w:b/>
                <w:bCs/>
              </w:rPr>
              <w:t>IL6R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B90F38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30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899217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IL16 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B63F6A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49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ABB527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IL11   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51655F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68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AABCEF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C4BPB 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1F0B57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8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0305BC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EGF     </w:t>
            </w:r>
          </w:p>
        </w:tc>
      </w:tr>
      <w:tr w:rsidR="005A3CEE" w:rsidRPr="00DE29A7" w14:paraId="2E51C1E1" w14:textId="77777777" w:rsidTr="00CA6158">
        <w:trPr>
          <w:trHeight w:val="416"/>
          <w:jc w:val="center"/>
        </w:trPr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E714B4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12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11FB0F" w14:textId="77777777" w:rsidR="005A3CEE" w:rsidRPr="00DE29A7" w:rsidRDefault="005A3CEE" w:rsidP="00CA6158">
            <w:r w:rsidRPr="00DE29A7">
              <w:rPr>
                <w:b/>
                <w:bCs/>
              </w:rPr>
              <w:t>VWF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D934BC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3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C8D250" w14:textId="77777777" w:rsidR="005A3CEE" w:rsidRPr="00DE29A7" w:rsidRDefault="005A3CEE" w:rsidP="00CA6158">
            <w:r w:rsidRPr="00DE29A7">
              <w:rPr>
                <w:b/>
                <w:bCs/>
              </w:rPr>
              <w:t>PTK2B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38FB83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50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15B01F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IGFBP2 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1285CE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69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A40314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IL17A   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170EE7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88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A3787B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C9    </w:t>
            </w:r>
          </w:p>
        </w:tc>
      </w:tr>
      <w:tr w:rsidR="005A3CEE" w:rsidRPr="00DE29A7" w14:paraId="0891B602" w14:textId="77777777" w:rsidTr="00CA6158">
        <w:trPr>
          <w:trHeight w:val="416"/>
          <w:jc w:val="center"/>
        </w:trPr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879B40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13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5B96CE" w14:textId="77777777" w:rsidR="005A3CEE" w:rsidRPr="00DE29A7" w:rsidRDefault="005A3CEE" w:rsidP="00CA6158">
            <w:r w:rsidRPr="00DE29A7">
              <w:rPr>
                <w:b/>
                <w:bCs/>
              </w:rPr>
              <w:t>VCAM1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B52B49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3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4A702E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C8A 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BE5453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51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B5D62A" w14:textId="77777777" w:rsidR="005A3CEE" w:rsidRPr="00DE29A7" w:rsidRDefault="005A3CEE" w:rsidP="00CA6158">
            <w:r w:rsidRPr="00DE29A7">
              <w:rPr>
                <w:b/>
                <w:bCs/>
              </w:rPr>
              <w:t>BACE1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E5ACD9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70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24E564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CFD    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80EEA9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8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50D896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FCN3   </w:t>
            </w:r>
          </w:p>
        </w:tc>
      </w:tr>
      <w:tr w:rsidR="005A3CEE" w:rsidRPr="00DE29A7" w14:paraId="5DA19C4B" w14:textId="77777777" w:rsidTr="00CA6158">
        <w:trPr>
          <w:trHeight w:val="416"/>
          <w:jc w:val="center"/>
        </w:trPr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001117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14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9C7931" w14:textId="77777777" w:rsidR="005A3CEE" w:rsidRPr="00DE29A7" w:rsidRDefault="005A3CEE" w:rsidP="00CA6158">
            <w:r w:rsidRPr="00DE29A7">
              <w:rPr>
                <w:b/>
                <w:bCs/>
              </w:rPr>
              <w:t>APOH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E244D5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3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779F48" w14:textId="77777777" w:rsidR="005A3CEE" w:rsidRPr="00DE29A7" w:rsidRDefault="005A3CEE" w:rsidP="00CA6158">
            <w:r w:rsidRPr="00DE29A7">
              <w:rPr>
                <w:b/>
                <w:bCs/>
              </w:rPr>
              <w:t>MASP2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266965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52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A6122B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IL1B 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13EA96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7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1B7D24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IFNG 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9CC98F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9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ED59F9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AVP      </w:t>
            </w:r>
          </w:p>
        </w:tc>
      </w:tr>
      <w:tr w:rsidR="005A3CEE" w:rsidRPr="00DE29A7" w14:paraId="1A1ACB1F" w14:textId="77777777" w:rsidTr="00CA6158">
        <w:trPr>
          <w:trHeight w:val="416"/>
          <w:jc w:val="center"/>
        </w:trPr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F5C63C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15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C2AF3C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A2M    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C9568E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3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0A638C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CD40  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99C328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53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E0B271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C8G 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2A7BE2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7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DF56FB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XCL2  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18B8C5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9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753263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APOA2   </w:t>
            </w:r>
          </w:p>
        </w:tc>
      </w:tr>
      <w:tr w:rsidR="005A3CEE" w:rsidRPr="00DE29A7" w14:paraId="7C973617" w14:textId="77777777" w:rsidTr="00CA6158">
        <w:trPr>
          <w:trHeight w:val="416"/>
          <w:jc w:val="center"/>
        </w:trPr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EF1EDC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16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7F930C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TNFRSF1B 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3904E1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35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7D1D8F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LEP 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E3A721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54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8F6EF6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C4A 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A0A245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7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7DEED0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CXCL8  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3F4874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9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CB4807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APOC3  </w:t>
            </w:r>
          </w:p>
        </w:tc>
      </w:tr>
      <w:tr w:rsidR="005A3CEE" w:rsidRPr="00DE29A7" w14:paraId="0A34F1F8" w14:textId="77777777" w:rsidTr="00CA6158">
        <w:trPr>
          <w:trHeight w:val="416"/>
          <w:jc w:val="center"/>
        </w:trPr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0312BB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17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F26BDF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TNC 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211EFC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36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AE5C47" w14:textId="77777777" w:rsidR="005A3CEE" w:rsidRPr="00DE29A7" w:rsidRDefault="005A3CEE" w:rsidP="00CA6158">
            <w:r w:rsidRPr="00DE29A7">
              <w:rPr>
                <w:b/>
                <w:bCs/>
              </w:rPr>
              <w:t>IL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16C225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55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22E1AD" w14:textId="77777777" w:rsidR="005A3CEE" w:rsidRPr="00DE29A7" w:rsidRDefault="005A3CEE" w:rsidP="00CA6158">
            <w:r w:rsidRPr="00DE29A7">
              <w:rPr>
                <w:b/>
                <w:bCs/>
              </w:rPr>
              <w:t>APOA1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389AB0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7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93410F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KITLG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339E50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9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4D2FF0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TNIK  </w:t>
            </w:r>
          </w:p>
        </w:tc>
      </w:tr>
      <w:tr w:rsidR="005A3CEE" w:rsidRPr="00DE29A7" w14:paraId="05024BB1" w14:textId="77777777" w:rsidTr="00CA6158">
        <w:trPr>
          <w:trHeight w:val="416"/>
          <w:jc w:val="center"/>
        </w:trPr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335A3D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18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1990E7" w14:textId="77777777" w:rsidR="005A3CEE" w:rsidRPr="00DE29A7" w:rsidRDefault="005A3CEE" w:rsidP="00CA6158">
            <w:r w:rsidRPr="00DE29A7">
              <w:rPr>
                <w:b/>
                <w:bCs/>
              </w:rPr>
              <w:t>ROCK2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D8D757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37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CA1440" w14:textId="77777777" w:rsidR="005A3CEE" w:rsidRPr="00DE29A7" w:rsidRDefault="005A3CEE" w:rsidP="00CA6158">
            <w:r w:rsidRPr="00DE29A7">
              <w:rPr>
                <w:b/>
                <w:bCs/>
              </w:rPr>
              <w:t>IL1RAP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77A79B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56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659C4E" w14:textId="77777777" w:rsidR="005A3CEE" w:rsidRPr="00DE29A7" w:rsidRDefault="005A3CEE" w:rsidP="00CA6158">
            <w:r w:rsidRPr="00DE29A7">
              <w:rPr>
                <w:b/>
                <w:bCs/>
              </w:rPr>
              <w:t>CCL18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2A429E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75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4A588E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APOC4 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33F90F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9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E67423" w14:textId="77777777" w:rsidR="005A3CEE" w:rsidRPr="00DE29A7" w:rsidRDefault="005A3CEE" w:rsidP="00CA6158">
            <w:proofErr w:type="spellStart"/>
            <w:r w:rsidRPr="00DE29A7">
              <w:rPr>
                <w:b/>
                <w:bCs/>
              </w:rPr>
              <w:t>aAlbumin</w:t>
            </w:r>
            <w:proofErr w:type="spellEnd"/>
          </w:p>
        </w:tc>
      </w:tr>
      <w:tr w:rsidR="005A3CEE" w:rsidRPr="00DE29A7" w14:paraId="38792E07" w14:textId="77777777" w:rsidTr="00CA6158">
        <w:trPr>
          <w:trHeight w:val="416"/>
          <w:jc w:val="center"/>
        </w:trPr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1E8B22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19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CC7C47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PPBP   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C8A355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38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2ED12B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PPY   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1B1790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57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63F151" w14:textId="77777777" w:rsidR="005A3CEE" w:rsidRPr="00DE29A7" w:rsidRDefault="005A3CEE" w:rsidP="00CA6158">
            <w:r w:rsidRPr="00DE29A7">
              <w:rPr>
                <w:b/>
                <w:bCs/>
              </w:rPr>
              <w:t xml:space="preserve">TGFB1    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2D7523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76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F388D8" w14:textId="77777777" w:rsidR="005A3CEE" w:rsidRPr="00DE29A7" w:rsidRDefault="005A3CEE" w:rsidP="00CA6158">
            <w:r w:rsidRPr="00DE29A7">
              <w:rPr>
                <w:b/>
                <w:bCs/>
              </w:rPr>
              <w:t>IL10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D5AB19" w14:textId="77777777" w:rsidR="005A3CEE" w:rsidRPr="005A3CEE" w:rsidRDefault="005A3CEE" w:rsidP="00CA6158">
            <w:pPr>
              <w:rPr>
                <w:color w:val="FFFFFF" w:themeColor="background1"/>
              </w:rPr>
            </w:pPr>
            <w:r w:rsidRPr="005A3CEE">
              <w:rPr>
                <w:b/>
                <w:bCs/>
                <w:color w:val="FFFFFF" w:themeColor="background1"/>
                <w:lang w:val="en-US"/>
              </w:rPr>
              <w:t>95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11B5D2" w14:textId="77777777" w:rsidR="005A3CEE" w:rsidRPr="00DE29A7" w:rsidRDefault="005A3CEE" w:rsidP="00CA6158">
            <w:proofErr w:type="spellStart"/>
            <w:r w:rsidRPr="00DE29A7">
              <w:rPr>
                <w:b/>
                <w:bCs/>
              </w:rPr>
              <w:t>hIgG</w:t>
            </w:r>
            <w:proofErr w:type="spellEnd"/>
            <w:r w:rsidRPr="00DE29A7">
              <w:rPr>
                <w:b/>
                <w:bCs/>
              </w:rPr>
              <w:t xml:space="preserve">    </w:t>
            </w:r>
          </w:p>
        </w:tc>
      </w:tr>
    </w:tbl>
    <w:p w14:paraId="1BE79C62" w14:textId="77777777" w:rsidR="00ED1A7F" w:rsidRDefault="00A135AD" w:rsidP="004954EF">
      <w:pPr>
        <w:spacing w:after="0" w:line="240" w:lineRule="auto"/>
        <w:textAlignment w:val="baseline"/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</w:pPr>
      <w:r w:rsidRPr="00A135AD">
        <w:rPr>
          <w:rFonts w:ascii="Calibri" w:eastAsia="Times New Roman" w:hAnsi="Calibri" w:cs="Calibri"/>
          <w:lang w:eastAsia="de-DE"/>
        </w:rPr>
        <w:t> </w:t>
      </w:r>
    </w:p>
    <w:p w14:paraId="1F672D47" w14:textId="77777777" w:rsidR="004954EF" w:rsidRDefault="004954EF" w:rsidP="00D817CD">
      <w:pPr>
        <w:jc w:val="both"/>
        <w:rPr>
          <w:rStyle w:val="normaltextrun"/>
          <w:rFonts w:ascii="Calibri" w:hAnsi="Calibri" w:cs="Calibri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14:paraId="0D8B9847" w14:textId="77777777" w:rsidR="004A6724" w:rsidRDefault="004A6724" w:rsidP="00D817CD">
      <w:pPr>
        <w:jc w:val="both"/>
        <w:rPr>
          <w:rStyle w:val="normaltextrun"/>
          <w:rFonts w:ascii="Calibri" w:hAnsi="Calibri" w:cs="Calibri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14:paraId="01015C89" w14:textId="77777777" w:rsidR="00047BBF" w:rsidRDefault="00047BBF" w:rsidP="00D817CD">
      <w:pPr>
        <w:jc w:val="both"/>
        <w:rPr>
          <w:rStyle w:val="normaltextrun"/>
          <w:rFonts w:ascii="Calibri" w:hAnsi="Calibri" w:cs="Calibri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14:paraId="53161700" w14:textId="77777777" w:rsidR="00047BBF" w:rsidRDefault="00047BBF" w:rsidP="00D817CD">
      <w:pPr>
        <w:jc w:val="both"/>
        <w:rPr>
          <w:rStyle w:val="normaltextrun"/>
          <w:rFonts w:ascii="Calibri" w:hAnsi="Calibri" w:cs="Calibri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14:paraId="7A5A97A0" w14:textId="69777EC3" w:rsidR="00A969B3" w:rsidRDefault="00883D1C" w:rsidP="00D817CD">
      <w:pPr>
        <w:jc w:val="both"/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</w:pPr>
      <w:r w:rsidRPr="00FA23B3">
        <w:rPr>
          <w:noProof/>
          <w:lang w:eastAsia="de-DE"/>
        </w:rPr>
        <w:lastRenderedPageBreak/>
        <w:drawing>
          <wp:anchor distT="0" distB="0" distL="114300" distR="114300" simplePos="0" relativeHeight="251664384" behindDoc="0" locked="0" layoutInCell="1" allowOverlap="1" wp14:anchorId="02654ABB" wp14:editId="3F29A3E9">
            <wp:simplePos x="0" y="0"/>
            <wp:positionH relativeFrom="margin">
              <wp:posOffset>231395</wp:posOffset>
            </wp:positionH>
            <wp:positionV relativeFrom="paragraph">
              <wp:posOffset>285115</wp:posOffset>
            </wp:positionV>
            <wp:extent cx="5148580" cy="3642995"/>
            <wp:effectExtent l="133350" t="114300" r="128270" b="167005"/>
            <wp:wrapNone/>
            <wp:docPr id="1" name="Grafik 1" descr="D:\PhD Project\Data\PsyCourse Data\SCZ_vs_BP\Manuscript\Final\Translational Psychiatry\TP\Journal feedback\02 September\PCA_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hD Project\Data\PsyCourse Data\SCZ_vs_BP\Manuscript\Final\Translational Psychiatry\TP\Journal feedback\02 September\PCA_Plot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8580" cy="3642995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969B3" w:rsidRPr="0087399E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>Figure S</w:t>
      </w:r>
      <w:r w:rsidR="00A969B3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>1</w:t>
      </w:r>
      <w:r w:rsidR="00A969B3" w:rsidRPr="0087399E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 xml:space="preserve">. </w:t>
      </w:r>
      <w:r w:rsidR="00A969B3" w:rsidRPr="00EC60E3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 xml:space="preserve">PCA </w:t>
      </w:r>
      <w:r w:rsidR="00D33089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 xml:space="preserve">scores </w:t>
      </w:r>
      <w:r w:rsidR="00A969B3" w:rsidRPr="00EC60E3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>plot visualization of the batch effects between the patient and control groups</w:t>
      </w:r>
    </w:p>
    <w:p w14:paraId="0D1AED7A" w14:textId="05F038D7" w:rsidR="00A969B3" w:rsidRPr="009C5642" w:rsidRDefault="00A969B3" w:rsidP="00D817CD">
      <w:pPr>
        <w:jc w:val="both"/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</w:pPr>
    </w:p>
    <w:p w14:paraId="0E38C2DD" w14:textId="4C49B238" w:rsidR="00A969B3" w:rsidRDefault="00A969B3" w:rsidP="00D817CD">
      <w:pPr>
        <w:jc w:val="both"/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</w:pPr>
    </w:p>
    <w:p w14:paraId="160FBB7E" w14:textId="708A6B6D" w:rsidR="00A969B3" w:rsidRDefault="00A969B3" w:rsidP="00D817CD">
      <w:pPr>
        <w:jc w:val="both"/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</w:pPr>
    </w:p>
    <w:p w14:paraId="19A0823A" w14:textId="77777777" w:rsidR="00A969B3" w:rsidRDefault="00A969B3" w:rsidP="00D817CD">
      <w:pPr>
        <w:jc w:val="both"/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</w:pPr>
    </w:p>
    <w:p w14:paraId="3E03D868" w14:textId="77777777" w:rsidR="00A969B3" w:rsidRDefault="00A969B3" w:rsidP="00D817CD">
      <w:pPr>
        <w:jc w:val="both"/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</w:pPr>
    </w:p>
    <w:p w14:paraId="5E18FD4B" w14:textId="77777777" w:rsidR="00A969B3" w:rsidRDefault="00A969B3" w:rsidP="00D817CD">
      <w:pPr>
        <w:jc w:val="both"/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</w:pPr>
    </w:p>
    <w:p w14:paraId="1E2657B8" w14:textId="77777777" w:rsidR="00A969B3" w:rsidRDefault="00A969B3" w:rsidP="00D817CD">
      <w:pPr>
        <w:jc w:val="both"/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</w:pPr>
    </w:p>
    <w:p w14:paraId="56B8D55B" w14:textId="77777777" w:rsidR="00A969B3" w:rsidRDefault="00A969B3" w:rsidP="00D817CD">
      <w:pPr>
        <w:jc w:val="both"/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</w:pPr>
    </w:p>
    <w:p w14:paraId="5BF23711" w14:textId="77777777" w:rsidR="00A969B3" w:rsidRDefault="00A969B3" w:rsidP="00D817CD">
      <w:pPr>
        <w:jc w:val="both"/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</w:pPr>
    </w:p>
    <w:p w14:paraId="480A0BAC" w14:textId="77777777" w:rsidR="00A969B3" w:rsidRDefault="00A969B3" w:rsidP="00D817CD">
      <w:pPr>
        <w:jc w:val="both"/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</w:pPr>
    </w:p>
    <w:p w14:paraId="64F3ED07" w14:textId="77777777" w:rsidR="00A969B3" w:rsidRDefault="00A969B3" w:rsidP="00D817CD">
      <w:pPr>
        <w:jc w:val="both"/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</w:pPr>
    </w:p>
    <w:p w14:paraId="2D11D588" w14:textId="77777777" w:rsidR="00A969B3" w:rsidRDefault="00A969B3" w:rsidP="00D817CD">
      <w:pPr>
        <w:jc w:val="both"/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</w:pPr>
    </w:p>
    <w:p w14:paraId="5BB07FA1" w14:textId="77777777" w:rsidR="00A969B3" w:rsidRDefault="00A969B3" w:rsidP="00D817CD">
      <w:pPr>
        <w:jc w:val="both"/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</w:pPr>
    </w:p>
    <w:p w14:paraId="01F22612" w14:textId="77777777" w:rsidR="00A969B3" w:rsidRDefault="00A969B3" w:rsidP="00D817CD">
      <w:pPr>
        <w:jc w:val="both"/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</w:pPr>
    </w:p>
    <w:p w14:paraId="5E875FAE" w14:textId="77777777" w:rsidR="00A969B3" w:rsidRDefault="00A969B3" w:rsidP="00D817CD">
      <w:pPr>
        <w:jc w:val="both"/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</w:pPr>
    </w:p>
    <w:p w14:paraId="763BB3BA" w14:textId="6F8CAF2A" w:rsidR="00037DC0" w:rsidRPr="0087399E" w:rsidRDefault="00037DC0" w:rsidP="00D817CD">
      <w:pPr>
        <w:jc w:val="both"/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</w:pPr>
      <w:r w:rsidRPr="0087399E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>Figure</w:t>
      </w:r>
      <w:r w:rsidR="00906DC0" w:rsidRPr="0087399E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 xml:space="preserve"> </w:t>
      </w:r>
      <w:r w:rsidR="008F76D4" w:rsidRPr="0087399E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>S</w:t>
      </w:r>
      <w:r w:rsidR="00A969B3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>2</w:t>
      </w:r>
      <w:r w:rsidRPr="0087399E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>.</w:t>
      </w:r>
      <w:r w:rsidR="00272EC8" w:rsidRPr="0087399E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 xml:space="preserve"> Sc</w:t>
      </w:r>
      <w:r w:rsidR="00E024D9" w:rsidRPr="0087399E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>ree plot of principal component</w:t>
      </w:r>
      <w:r w:rsidR="00272EC8" w:rsidRPr="0087399E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 xml:space="preserve"> analysis (PCA)</w:t>
      </w:r>
      <w:r w:rsidR="00D817CD" w:rsidRPr="0087399E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 xml:space="preserve"> </w:t>
      </w:r>
      <w:r w:rsidR="00D817CD" w:rsidRPr="0087399E">
        <w:rPr>
          <w:rStyle w:val="normaltextrun"/>
          <w:rFonts w:ascii="Calibri" w:hAnsi="Calibri" w:cs="Calibri"/>
          <w:b/>
          <w:bCs/>
          <w:color w:val="000000"/>
          <w:bdr w:val="none" w:sz="0" w:space="0" w:color="auto" w:frame="1"/>
          <w:lang w:val="en-US"/>
        </w:rPr>
        <w:t xml:space="preserve">of serum proteins </w:t>
      </w:r>
      <w:r w:rsidR="00950E99" w:rsidRPr="0087399E">
        <w:rPr>
          <w:rStyle w:val="normaltextrun"/>
          <w:rFonts w:ascii="Calibri" w:hAnsi="Calibri" w:cs="Calibri"/>
          <w:b/>
          <w:bCs/>
          <w:color w:val="000000"/>
          <w:bdr w:val="none" w:sz="0" w:space="0" w:color="auto" w:frame="1"/>
          <w:lang w:val="en-US"/>
        </w:rPr>
        <w:t>levels in</w:t>
      </w:r>
      <w:r w:rsidR="00D817CD" w:rsidRPr="0087399E">
        <w:rPr>
          <w:rStyle w:val="normaltextrun"/>
          <w:rFonts w:ascii="Calibri" w:hAnsi="Calibri" w:cs="Calibri"/>
          <w:b/>
          <w:bCs/>
          <w:color w:val="000000"/>
          <w:bdr w:val="none" w:sz="0" w:space="0" w:color="auto" w:frame="1"/>
          <w:lang w:val="en-US"/>
        </w:rPr>
        <w:t xml:space="preserve"> patients</w:t>
      </w:r>
    </w:p>
    <w:p w14:paraId="6B6AEDD0" w14:textId="77777777" w:rsidR="00037DC0" w:rsidRDefault="004954EF">
      <w:pPr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</w:pPr>
      <w:r w:rsidRPr="004954EF">
        <w:rPr>
          <w:rStyle w:val="normaltextrun"/>
          <w:rFonts w:ascii="Calibri" w:hAnsi="Calibri" w:cs="Calibri"/>
          <w:b/>
          <w:bCs/>
          <w:noProof/>
          <w:color w:val="000000"/>
          <w:shd w:val="clear" w:color="auto" w:fill="FFFFFF"/>
          <w:lang w:eastAsia="de-DE"/>
        </w:rPr>
        <w:drawing>
          <wp:anchor distT="0" distB="0" distL="114300" distR="114300" simplePos="0" relativeHeight="251659264" behindDoc="0" locked="0" layoutInCell="1" allowOverlap="1" wp14:anchorId="59213605" wp14:editId="01A2B7DD">
            <wp:simplePos x="0" y="0"/>
            <wp:positionH relativeFrom="margin">
              <wp:posOffset>182245</wp:posOffset>
            </wp:positionH>
            <wp:positionV relativeFrom="paragraph">
              <wp:posOffset>209550</wp:posOffset>
            </wp:positionV>
            <wp:extent cx="4901565" cy="3041015"/>
            <wp:effectExtent l="114300" t="114300" r="108585" b="140335"/>
            <wp:wrapThrough wrapText="bothSides">
              <wp:wrapPolygon edited="0">
                <wp:start x="-504" y="-812"/>
                <wp:lineTo x="-504" y="22461"/>
                <wp:lineTo x="21995" y="22461"/>
                <wp:lineTo x="21995" y="-812"/>
                <wp:lineTo x="-504" y="-812"/>
              </wp:wrapPolygon>
            </wp:wrapThrough>
            <wp:docPr id="3" name="Grafik 3" descr="C:\Users\Admin\Desktop\Scre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esktop\Scree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64"/>
                    <a:stretch/>
                  </pic:blipFill>
                  <pic:spPr bwMode="auto">
                    <a:xfrm>
                      <a:off x="0" y="0"/>
                      <a:ext cx="4901565" cy="3041015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0323F86" w14:textId="77777777" w:rsidR="004954EF" w:rsidRDefault="004954EF" w:rsidP="004954EF">
      <w:pPr>
        <w:jc w:val="both"/>
        <w:rPr>
          <w:rStyle w:val="normaltextrun"/>
          <w:rFonts w:ascii="Calibri" w:hAnsi="Calibri" w:cs="Calibri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14:paraId="22BBAE01" w14:textId="77777777" w:rsidR="004954EF" w:rsidRDefault="004954EF" w:rsidP="004954EF">
      <w:pPr>
        <w:jc w:val="both"/>
        <w:rPr>
          <w:rStyle w:val="normaltextrun"/>
          <w:rFonts w:ascii="Calibri" w:hAnsi="Calibri" w:cs="Calibri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14:paraId="150F2A4B" w14:textId="77777777" w:rsidR="004954EF" w:rsidRDefault="004954EF" w:rsidP="004954EF">
      <w:pPr>
        <w:jc w:val="both"/>
        <w:rPr>
          <w:rStyle w:val="normaltextrun"/>
          <w:rFonts w:ascii="Calibri" w:hAnsi="Calibri" w:cs="Calibri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14:paraId="01D63D84" w14:textId="77777777" w:rsidR="004954EF" w:rsidRDefault="004954EF" w:rsidP="004954EF">
      <w:pPr>
        <w:jc w:val="both"/>
        <w:rPr>
          <w:rStyle w:val="normaltextrun"/>
          <w:rFonts w:ascii="Calibri" w:hAnsi="Calibri" w:cs="Calibri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14:paraId="1302A242" w14:textId="77777777" w:rsidR="004954EF" w:rsidRDefault="004954EF" w:rsidP="004954EF">
      <w:pPr>
        <w:jc w:val="both"/>
        <w:rPr>
          <w:rStyle w:val="normaltextrun"/>
          <w:rFonts w:ascii="Calibri" w:hAnsi="Calibri" w:cs="Calibri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14:paraId="67178562" w14:textId="77777777" w:rsidR="004954EF" w:rsidRDefault="004954EF" w:rsidP="004954EF">
      <w:pPr>
        <w:jc w:val="both"/>
        <w:rPr>
          <w:rStyle w:val="normaltextrun"/>
          <w:rFonts w:ascii="Calibri" w:hAnsi="Calibri" w:cs="Calibri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14:paraId="0C64F56B" w14:textId="77777777" w:rsidR="004954EF" w:rsidRDefault="004954EF" w:rsidP="004954EF">
      <w:pPr>
        <w:jc w:val="both"/>
        <w:rPr>
          <w:rStyle w:val="normaltextrun"/>
          <w:rFonts w:ascii="Calibri" w:hAnsi="Calibri" w:cs="Calibri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14:paraId="1827C42B" w14:textId="77777777" w:rsidR="004954EF" w:rsidRDefault="004954EF" w:rsidP="004954EF">
      <w:pPr>
        <w:jc w:val="both"/>
        <w:rPr>
          <w:rStyle w:val="normaltextrun"/>
          <w:rFonts w:ascii="Calibri" w:hAnsi="Calibri" w:cs="Calibri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14:paraId="489D653C" w14:textId="77777777" w:rsidR="004954EF" w:rsidRDefault="004954EF" w:rsidP="004954EF">
      <w:pPr>
        <w:jc w:val="both"/>
        <w:rPr>
          <w:rStyle w:val="normaltextrun"/>
          <w:rFonts w:ascii="Calibri" w:hAnsi="Calibri" w:cs="Calibri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14:paraId="594190CD" w14:textId="77777777" w:rsidR="004954EF" w:rsidRDefault="004954EF" w:rsidP="004954EF">
      <w:pPr>
        <w:jc w:val="both"/>
        <w:rPr>
          <w:rStyle w:val="normaltextrun"/>
          <w:rFonts w:ascii="Calibri" w:hAnsi="Calibri" w:cs="Calibri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14:paraId="435CF8CA" w14:textId="77777777" w:rsidR="004954EF" w:rsidRDefault="004954EF" w:rsidP="004954EF">
      <w:pPr>
        <w:jc w:val="both"/>
        <w:rPr>
          <w:rStyle w:val="normaltextrun"/>
          <w:rFonts w:ascii="Calibri" w:hAnsi="Calibri" w:cs="Calibri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14:paraId="60C141EF" w14:textId="77777777" w:rsidR="004954EF" w:rsidRDefault="004954EF" w:rsidP="004954EF">
      <w:pPr>
        <w:jc w:val="both"/>
        <w:rPr>
          <w:rStyle w:val="normaltextrun"/>
          <w:rFonts w:ascii="Calibri" w:hAnsi="Calibri" w:cs="Calibri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14:paraId="710B64E2" w14:textId="77777777" w:rsidR="004954EF" w:rsidRDefault="004954EF" w:rsidP="004954EF">
      <w:pPr>
        <w:jc w:val="both"/>
        <w:rPr>
          <w:rStyle w:val="normaltextrun"/>
          <w:rFonts w:ascii="Calibri" w:hAnsi="Calibri" w:cs="Calibri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14:paraId="5D2A23FE" w14:textId="661DDA0B" w:rsidR="002B4C43" w:rsidRDefault="002B4C43" w:rsidP="004954EF">
      <w:pPr>
        <w:jc w:val="both"/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</w:pPr>
      <w:r w:rsidRPr="0087399E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lastRenderedPageBreak/>
        <w:t>Figure S</w:t>
      </w:r>
      <w:r w:rsidR="00A969B3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>3</w:t>
      </w:r>
      <w:r w:rsidRPr="0087399E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 xml:space="preserve">. </w:t>
      </w:r>
      <w:r w:rsidR="006E3C9E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>AUC-</w:t>
      </w:r>
      <w:r w:rsidRPr="0087399E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 xml:space="preserve">ROC plot using </w:t>
      </w:r>
      <w:r w:rsidR="006E3C9E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 xml:space="preserve">C9 levels, IL1RAP levels, </w:t>
      </w:r>
      <w:r w:rsidRPr="0087399E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>proteome-based PC1</w:t>
      </w:r>
      <w:r w:rsidR="008B6289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>, and their combination</w:t>
      </w:r>
      <w:r w:rsidRPr="0087399E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 xml:space="preserve"> as predictor</w:t>
      </w:r>
      <w:r w:rsidR="006E3C9E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>s</w:t>
      </w:r>
      <w:r w:rsidRPr="0087399E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 xml:space="preserve"> and diagnostic status</w:t>
      </w:r>
      <w:r w:rsidR="008C020D" w:rsidRPr="0087399E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 xml:space="preserve"> (SCZ/BD)</w:t>
      </w:r>
      <w:r w:rsidRPr="0087399E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 xml:space="preserve"> as predicted variable</w:t>
      </w:r>
      <w:r w:rsidR="004636D2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 xml:space="preserve">. These analyses </w:t>
      </w:r>
      <w:proofErr w:type="gramStart"/>
      <w:r w:rsidR="004636D2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>were carried</w:t>
      </w:r>
      <w:proofErr w:type="gramEnd"/>
      <w:r w:rsidR="004636D2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 xml:space="preserve"> out using a 10-fold cross-validation </w:t>
      </w:r>
      <w:r w:rsidR="005164F2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>design</w:t>
      </w:r>
      <w:r w:rsidR="004636D2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>.</w:t>
      </w:r>
      <w:r w:rsidR="00B1259C" w:rsidRPr="0087399E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 xml:space="preserve"> </w:t>
      </w:r>
    </w:p>
    <w:p w14:paraId="6DA5E351" w14:textId="7FDB761E" w:rsidR="00596326" w:rsidRPr="0087399E" w:rsidRDefault="00AE189E" w:rsidP="004954EF">
      <w:pPr>
        <w:jc w:val="both"/>
        <w:rPr>
          <w:rStyle w:val="normaltextrun"/>
          <w:rFonts w:ascii="Traditional Arabic" w:hAnsi="Traditional Arabic" w:cs="Traditional Arabic"/>
          <w:b/>
          <w:bCs/>
          <w:color w:val="000000"/>
          <w:sz w:val="16"/>
          <w:szCs w:val="16"/>
          <w:shd w:val="clear" w:color="auto" w:fill="FFFFFF"/>
          <w:lang w:val="en-US"/>
        </w:rPr>
      </w:pPr>
      <w:bookmarkStart w:id="0" w:name="_GoBack"/>
      <w:r w:rsidRPr="00AE189E">
        <w:rPr>
          <w:rStyle w:val="normaltextrun"/>
          <w:rFonts w:ascii="Calibri" w:hAnsi="Calibri" w:cs="Calibri"/>
          <w:b/>
          <w:bCs/>
          <w:noProof/>
          <w:color w:val="000000"/>
          <w:shd w:val="clear" w:color="auto" w:fill="FFFFFF"/>
          <w:lang w:eastAsia="de-DE"/>
        </w:rPr>
        <w:drawing>
          <wp:anchor distT="0" distB="0" distL="114300" distR="114300" simplePos="0" relativeHeight="251662336" behindDoc="0" locked="0" layoutInCell="1" allowOverlap="1" wp14:anchorId="031C6FD7" wp14:editId="3CB14F7E">
            <wp:simplePos x="0" y="0"/>
            <wp:positionH relativeFrom="margin">
              <wp:posOffset>437439</wp:posOffset>
            </wp:positionH>
            <wp:positionV relativeFrom="paragraph">
              <wp:posOffset>116868</wp:posOffset>
            </wp:positionV>
            <wp:extent cx="4585061" cy="4152102"/>
            <wp:effectExtent l="133350" t="114300" r="120650" b="172720"/>
            <wp:wrapNone/>
            <wp:docPr id="5" name="Grafik 5" descr="C:\Users\Admin\Desktop\Updated_AUC_RO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\Desktop\Updated_AUC_ROC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901" r="4562" b="2673"/>
                    <a:stretch/>
                  </pic:blipFill>
                  <pic:spPr bwMode="auto">
                    <a:xfrm>
                      <a:off x="0" y="0"/>
                      <a:ext cx="4585061" cy="4152102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</w:p>
    <w:p w14:paraId="6AC2A0FF" w14:textId="346EB6D5" w:rsidR="002B4C43" w:rsidRPr="00596326" w:rsidRDefault="002B4C43" w:rsidP="00596326">
      <w:pPr>
        <w:jc w:val="center"/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GB"/>
        </w:rPr>
      </w:pPr>
    </w:p>
    <w:sectPr w:rsidR="002B4C43" w:rsidRPr="005963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aditional Arabic">
    <w:altName w:val="Times New Roman"/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5AD"/>
    <w:rsid w:val="00033ACF"/>
    <w:rsid w:val="00037DC0"/>
    <w:rsid w:val="00047BBF"/>
    <w:rsid w:val="000A7F24"/>
    <w:rsid w:val="000F619F"/>
    <w:rsid w:val="001E2AE0"/>
    <w:rsid w:val="00206FE5"/>
    <w:rsid w:val="0026079A"/>
    <w:rsid w:val="00272EC8"/>
    <w:rsid w:val="002B4C43"/>
    <w:rsid w:val="00316F81"/>
    <w:rsid w:val="0034070E"/>
    <w:rsid w:val="003734C2"/>
    <w:rsid w:val="00380C85"/>
    <w:rsid w:val="003A1489"/>
    <w:rsid w:val="003C6480"/>
    <w:rsid w:val="003F00AE"/>
    <w:rsid w:val="004041D6"/>
    <w:rsid w:val="004636D2"/>
    <w:rsid w:val="004666FC"/>
    <w:rsid w:val="00471DBD"/>
    <w:rsid w:val="004954EF"/>
    <w:rsid w:val="004A6724"/>
    <w:rsid w:val="004A7A5A"/>
    <w:rsid w:val="004C0B90"/>
    <w:rsid w:val="004D285E"/>
    <w:rsid w:val="00511CDC"/>
    <w:rsid w:val="005164F2"/>
    <w:rsid w:val="0052079A"/>
    <w:rsid w:val="00584CA8"/>
    <w:rsid w:val="005938F9"/>
    <w:rsid w:val="00596326"/>
    <w:rsid w:val="005A3CEE"/>
    <w:rsid w:val="005D008F"/>
    <w:rsid w:val="005E626A"/>
    <w:rsid w:val="005F6C39"/>
    <w:rsid w:val="00632300"/>
    <w:rsid w:val="006E3C9E"/>
    <w:rsid w:val="006F4993"/>
    <w:rsid w:val="007408BB"/>
    <w:rsid w:val="00754144"/>
    <w:rsid w:val="00755D19"/>
    <w:rsid w:val="00786173"/>
    <w:rsid w:val="007C0C60"/>
    <w:rsid w:val="00810269"/>
    <w:rsid w:val="008475F8"/>
    <w:rsid w:val="0085021D"/>
    <w:rsid w:val="0087399E"/>
    <w:rsid w:val="00880F7E"/>
    <w:rsid w:val="00883D1C"/>
    <w:rsid w:val="008B6289"/>
    <w:rsid w:val="008B7B4B"/>
    <w:rsid w:val="008C020D"/>
    <w:rsid w:val="008F1211"/>
    <w:rsid w:val="008F5CBC"/>
    <w:rsid w:val="008F76D4"/>
    <w:rsid w:val="00906DC0"/>
    <w:rsid w:val="00950E99"/>
    <w:rsid w:val="009B71C7"/>
    <w:rsid w:val="009C5642"/>
    <w:rsid w:val="009D08B2"/>
    <w:rsid w:val="00A135AD"/>
    <w:rsid w:val="00A23929"/>
    <w:rsid w:val="00A678C3"/>
    <w:rsid w:val="00A72483"/>
    <w:rsid w:val="00A94201"/>
    <w:rsid w:val="00A969B3"/>
    <w:rsid w:val="00AE189E"/>
    <w:rsid w:val="00B1259C"/>
    <w:rsid w:val="00B5259C"/>
    <w:rsid w:val="00BC3D6B"/>
    <w:rsid w:val="00C15302"/>
    <w:rsid w:val="00CD20C5"/>
    <w:rsid w:val="00D33089"/>
    <w:rsid w:val="00D50A34"/>
    <w:rsid w:val="00D65BEE"/>
    <w:rsid w:val="00D817CD"/>
    <w:rsid w:val="00D84368"/>
    <w:rsid w:val="00E024D9"/>
    <w:rsid w:val="00E07C23"/>
    <w:rsid w:val="00EA29C9"/>
    <w:rsid w:val="00EA4764"/>
    <w:rsid w:val="00EC60E3"/>
    <w:rsid w:val="00ED1A7F"/>
    <w:rsid w:val="00EE0B95"/>
    <w:rsid w:val="00F2369B"/>
    <w:rsid w:val="75C5E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7DCEB"/>
  <w15:chartTrackingRefBased/>
  <w15:docId w15:val="{384DFD91-4A41-4C2D-8E47-51F2B26F8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normaltextrun">
    <w:name w:val="normaltextrun"/>
    <w:basedOn w:val="Absatz-Standardschriftart"/>
    <w:rsid w:val="00A135AD"/>
  </w:style>
  <w:style w:type="paragraph" w:customStyle="1" w:styleId="paragraph">
    <w:name w:val="paragraph"/>
    <w:basedOn w:val="Standard"/>
    <w:rsid w:val="00A135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eop">
    <w:name w:val="eop"/>
    <w:basedOn w:val="Absatz-Standardschriftart"/>
    <w:rsid w:val="00A135AD"/>
  </w:style>
  <w:style w:type="paragraph" w:styleId="berarbeitung">
    <w:name w:val="Revision"/>
    <w:hidden/>
    <w:uiPriority w:val="99"/>
    <w:semiHidden/>
    <w:rsid w:val="009C5642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C56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C56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59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03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43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03154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868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326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583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379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01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629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74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550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439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340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83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25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249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507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557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23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52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763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78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520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48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226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409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856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797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301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467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805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64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946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38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087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613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094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398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7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386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068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925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640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317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515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88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582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839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048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753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0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553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058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637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707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658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059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723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69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86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845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363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154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67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772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17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61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929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24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152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828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34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50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325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23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409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03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099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231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614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800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441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547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17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15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921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512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30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745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387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87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91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710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050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35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0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13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397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174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30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582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895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634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41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75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220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43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3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640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895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90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662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04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07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353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72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368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512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61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684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009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744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61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571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139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591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366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86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02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121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211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116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896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509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745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19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54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262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833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17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092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16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425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291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365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25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267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69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598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05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742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112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08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948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90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878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089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710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528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41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562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045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640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921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803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11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232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59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828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888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294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167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479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620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605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87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13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546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754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454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25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088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469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441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38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127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304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42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27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239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747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25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866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811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317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300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130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809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353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11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36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56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232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382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621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348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914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321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449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724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56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984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294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33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957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246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919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464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267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871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34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8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148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358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008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878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629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381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35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95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86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458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612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300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35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393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82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835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78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808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60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83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941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63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452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159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223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53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04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304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559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580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924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93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475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30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596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872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019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258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382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763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254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775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316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202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993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272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674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38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615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20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578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717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301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739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313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720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546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37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528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480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271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36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06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59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048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139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34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98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783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41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6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136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927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218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155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819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437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20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259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098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265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651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61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702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927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838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07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603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23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7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746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496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16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30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248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458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09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530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085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511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917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10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848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036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1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40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89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412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17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57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53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666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765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072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489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66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5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140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36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566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906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233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115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044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33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503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2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480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85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663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979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343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624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466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234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976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255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722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703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05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520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537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455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840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088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733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057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88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947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62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08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38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52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420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035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039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063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88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265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133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791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693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026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372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64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338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01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393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05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85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873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552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448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62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78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609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761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E28E19-640F-45F5-AA21-E020AB0685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3</Words>
  <Characters>1534</Characters>
  <Application>Microsoft Office Word</Application>
  <DocSecurity>0</DocSecurity>
  <Lines>12</Lines>
  <Paragraphs>3</Paragraphs>
  <ScaleCrop>false</ScaleCrop>
  <Company>Klinikum der Universitaet Muenchen</Company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4</cp:revision>
  <dcterms:created xsi:type="dcterms:W3CDTF">2021-10-01T08:13:00Z</dcterms:created>
  <dcterms:modified xsi:type="dcterms:W3CDTF">2022-10-15T13:14:00Z</dcterms:modified>
</cp:coreProperties>
</file>